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3B8" w:rsidRPr="009F1246" w:rsidRDefault="009F1246">
      <w:pPr>
        <w:rPr>
          <w:rFonts w:ascii="Times New Roman" w:hAnsi="Times New Roman" w:cs="Times New Roman"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 xml:space="preserve">The effects of </w:t>
      </w:r>
      <w:r w:rsidR="00B55214">
        <w:rPr>
          <w:rFonts w:ascii="Times New Roman" w:hAnsi="Times New Roman" w:cs="Times New Roman"/>
          <w:b/>
          <w:sz w:val="28"/>
        </w:rPr>
        <w:t>sample</w:t>
      </w:r>
      <w:r>
        <w:rPr>
          <w:rFonts w:ascii="Times New Roman" w:hAnsi="Times New Roman" w:cs="Times New Roman"/>
          <w:b/>
          <w:sz w:val="28"/>
        </w:rPr>
        <w:t xml:space="preserve"> database and interaction cutoff on the relationship between ROTAS and GOAP scores.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Two different</w:t>
      </w:r>
      <w:r w:rsidR="00B55214">
        <w:rPr>
          <w:rFonts w:ascii="Times New Roman" w:hAnsi="Times New Roman" w:cs="Times New Roman"/>
          <w:sz w:val="28"/>
        </w:rPr>
        <w:t xml:space="preserve"> databases</w:t>
      </w:r>
      <w:r>
        <w:rPr>
          <w:rFonts w:ascii="Times New Roman" w:hAnsi="Times New Roman" w:cs="Times New Roman"/>
          <w:sz w:val="28"/>
        </w:rPr>
        <w:t>, each of which includes 6,000 protein structures randomly selected from our database</w:t>
      </w:r>
      <w:r w:rsidR="00B55214">
        <w:rPr>
          <w:rFonts w:ascii="Times New Roman" w:hAnsi="Times New Roman" w:cs="Times New Roman"/>
          <w:sz w:val="28"/>
        </w:rPr>
        <w:t>,</w:t>
      </w:r>
      <w:r>
        <w:rPr>
          <w:rFonts w:ascii="Times New Roman" w:hAnsi="Times New Roman" w:cs="Times New Roman"/>
          <w:sz w:val="28"/>
        </w:rPr>
        <w:t xml:space="preserve"> </w:t>
      </w:r>
      <w:r w:rsidR="004729A8">
        <w:rPr>
          <w:rFonts w:ascii="Times New Roman" w:hAnsi="Times New Roman" w:cs="Times New Roman"/>
          <w:sz w:val="28"/>
        </w:rPr>
        <w:t>are</w:t>
      </w:r>
      <w:r>
        <w:rPr>
          <w:rFonts w:ascii="Times New Roman" w:hAnsi="Times New Roman" w:cs="Times New Roman"/>
          <w:sz w:val="28"/>
        </w:rPr>
        <w:t xml:space="preserve"> used to derive GOAP and ROTAS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4595"/>
        <w:gridCol w:w="4657"/>
      </w:tblGrid>
      <w:tr w:rsidR="00B55214" w:rsidTr="00B55214">
        <w:trPr>
          <w:trHeight w:val="48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>Database 1</w:t>
            </w:r>
          </w:p>
        </w:tc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55214">
              <w:rPr>
                <w:rFonts w:ascii="Times New Roman" w:hAnsi="Times New Roman" w:cs="Times New Roman"/>
              </w:rPr>
              <w:t>Database 2</w:t>
            </w:r>
          </w:p>
        </w:tc>
      </w:tr>
      <w:tr w:rsidR="00B55214" w:rsidTr="00B55214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>Interaction</w:t>
            </w:r>
          </w:p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>cutoff = 8</w:t>
            </w:r>
          </w:p>
        </w:tc>
        <w:tc>
          <w:tcPr>
            <w:tcW w:w="4595" w:type="dxa"/>
            <w:tcBorders>
              <w:top w:val="single" w:sz="4" w:space="0" w:color="auto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 w:rsidRPr="00DC73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2E4410" wp14:editId="29F5DF46">
                  <wp:extent cx="2926080" cy="2340864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340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834284" wp14:editId="3E9BA3BC">
                  <wp:extent cx="2926080" cy="2350008"/>
                  <wp:effectExtent l="0" t="0" r="762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350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214" w:rsidTr="00B55214">
        <w:tc>
          <w:tcPr>
            <w:tcW w:w="1188" w:type="dxa"/>
            <w:tcBorders>
              <w:bottom w:val="nil"/>
            </w:tcBorders>
            <w:vAlign w:val="center"/>
          </w:tcPr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>Interaction</w:t>
            </w:r>
          </w:p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 xml:space="preserve">cutoff = </w:t>
            </w:r>
            <w:r w:rsidRPr="00B552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95" w:type="dxa"/>
            <w:tcBorders>
              <w:bottom w:val="nil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3E53EB5" wp14:editId="3CA396AC">
                  <wp:extent cx="2935224" cy="2350008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224" cy="2350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7" w:type="dxa"/>
            <w:tcBorders>
              <w:bottom w:val="nil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D81422" wp14:editId="7E893969">
                  <wp:extent cx="2670048" cy="2167128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048" cy="2167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214" w:rsidTr="00B55214"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>Interaction</w:t>
            </w:r>
          </w:p>
          <w:p w:rsidR="00DC73B8" w:rsidRPr="00B55214" w:rsidRDefault="00DC73B8" w:rsidP="00DC73B8">
            <w:pPr>
              <w:jc w:val="center"/>
              <w:rPr>
                <w:rFonts w:ascii="Times New Roman" w:hAnsi="Times New Roman" w:cs="Times New Roman"/>
              </w:rPr>
            </w:pPr>
            <w:r w:rsidRPr="00B55214">
              <w:rPr>
                <w:rFonts w:ascii="Times New Roman" w:hAnsi="Times New Roman" w:cs="Times New Roman"/>
              </w:rPr>
              <w:t xml:space="preserve">cutoff = </w:t>
            </w:r>
            <w:r w:rsidRPr="00B552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6C620F" wp14:editId="65FACF76">
                  <wp:extent cx="2944368" cy="2350008"/>
                  <wp:effectExtent l="0" t="0" r="889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4368" cy="2350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7" w:type="dxa"/>
            <w:tcBorders>
              <w:top w:val="nil"/>
              <w:bottom w:val="single" w:sz="4" w:space="0" w:color="auto"/>
            </w:tcBorders>
          </w:tcPr>
          <w:p w:rsidR="00DC73B8" w:rsidRPr="00DC73B8" w:rsidRDefault="00DC7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F5BF00" wp14:editId="2BAD5ABD">
                  <wp:extent cx="2944368" cy="2368296"/>
                  <wp:effectExtent l="0" t="0" r="889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4368" cy="2368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56E8C" w:rsidRDefault="00956E8C"/>
    <w:sectPr w:rsidR="00956E8C" w:rsidSect="00DC73B8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F2C76"/>
    <w:multiLevelType w:val="hybridMultilevel"/>
    <w:tmpl w:val="D97C04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28"/>
    <w:rsid w:val="00326C7B"/>
    <w:rsid w:val="004729A8"/>
    <w:rsid w:val="006C1514"/>
    <w:rsid w:val="006C2A28"/>
    <w:rsid w:val="00956E8C"/>
    <w:rsid w:val="009F1246"/>
    <w:rsid w:val="00A94E51"/>
    <w:rsid w:val="00B55214"/>
    <w:rsid w:val="00DC73B8"/>
    <w:rsid w:val="00FE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E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26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6C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E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26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6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ungkap</dc:creator>
  <cp:keywords/>
  <dc:description/>
  <cp:lastModifiedBy>Park, Jungkap</cp:lastModifiedBy>
  <cp:revision>5</cp:revision>
  <dcterms:created xsi:type="dcterms:W3CDTF">2014-06-17T01:48:00Z</dcterms:created>
  <dcterms:modified xsi:type="dcterms:W3CDTF">2014-06-17T04:50:00Z</dcterms:modified>
</cp:coreProperties>
</file>